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490F4" w14:textId="5520E7E8" w:rsidR="00EE21FC" w:rsidRPr="00EE21FC" w:rsidRDefault="00EE21FC" w:rsidP="00EE21FC">
      <w:pPr>
        <w:pStyle w:val="Caption"/>
        <w:keepNext/>
        <w:spacing w:after="0" w:line="480" w:lineRule="auto"/>
        <w:rPr>
          <w:b/>
          <w:bCs/>
          <w:i w:val="0"/>
          <w:iCs w:val="0"/>
          <w:color w:val="000000" w:themeColor="text1"/>
        </w:rPr>
      </w:pPr>
      <w:bookmarkStart w:id="0" w:name="_Toc169600888"/>
      <w:r>
        <w:rPr>
          <w:b/>
          <w:bCs/>
          <w:i w:val="0"/>
          <w:iCs w:val="0"/>
          <w:color w:val="000000" w:themeColor="text1"/>
          <w:sz w:val="24"/>
          <w:szCs w:val="24"/>
        </w:rPr>
        <w:t>S2 Table</w:t>
      </w:r>
      <w:r w:rsidRPr="00EE21F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EE21FC">
        <w:rPr>
          <w:b/>
          <w:bCs/>
          <w:i w:val="0"/>
          <w:iCs w:val="0"/>
          <w:color w:val="000000" w:themeColor="text1"/>
          <w:sz w:val="24"/>
          <w:szCs w:val="24"/>
        </w:rPr>
        <w:t>Means and Standard Deviations for Average Weekly MVPA of the Intervention by Condition</w:t>
      </w:r>
      <w:bookmarkEnd w:id="0"/>
      <w:r w:rsidRPr="00EE21FC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5395" w:type="dxa"/>
        <w:tblLook w:val="04A0" w:firstRow="1" w:lastRow="0" w:firstColumn="1" w:lastColumn="0" w:noHBand="0" w:noVBand="1"/>
      </w:tblPr>
      <w:tblGrid>
        <w:gridCol w:w="1390"/>
        <w:gridCol w:w="1000"/>
        <w:gridCol w:w="1000"/>
        <w:gridCol w:w="977"/>
        <w:gridCol w:w="1028"/>
      </w:tblGrid>
      <w:tr w:rsidR="00EE21FC" w:rsidRPr="00E06E77" w14:paraId="1D27B9AF" w14:textId="77777777" w:rsidTr="00FA42C8">
        <w:trPr>
          <w:trHeight w:val="320"/>
        </w:trPr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CD7" w14:textId="77777777" w:rsidR="00EE21FC" w:rsidRPr="00E06E77" w:rsidRDefault="00EE21FC" w:rsidP="00FA42C8">
            <w:pPr>
              <w:rPr>
                <w:color w:val="000000" w:themeColor="text1"/>
              </w:rPr>
            </w:pPr>
            <w:r w:rsidRPr="00E06E77">
              <w:rPr>
                <w:color w:val="000000" w:themeColor="text1"/>
              </w:rPr>
              <w:t>Condition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2AC" w14:textId="77777777" w:rsidR="00EE21FC" w:rsidRPr="00E06E77" w:rsidRDefault="00EE21FC" w:rsidP="00FA42C8">
            <w:pPr>
              <w:jc w:val="center"/>
              <w:rPr>
                <w:color w:val="000000" w:themeColor="text1"/>
              </w:rPr>
            </w:pPr>
            <w:r w:rsidRPr="00E06E77">
              <w:rPr>
                <w:color w:val="000000" w:themeColor="text1"/>
              </w:rPr>
              <w:t>Baseline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DAA" w14:textId="77777777" w:rsidR="00EE21FC" w:rsidRPr="00E06E77" w:rsidRDefault="00EE21FC" w:rsidP="00FA42C8">
            <w:pPr>
              <w:jc w:val="center"/>
              <w:rPr>
                <w:color w:val="000000" w:themeColor="text1"/>
              </w:rPr>
            </w:pPr>
            <w:r w:rsidRPr="00E06E77">
              <w:rPr>
                <w:color w:val="000000" w:themeColor="text1"/>
              </w:rPr>
              <w:t>Total MVPA</w:t>
            </w:r>
          </w:p>
        </w:tc>
      </w:tr>
      <w:tr w:rsidR="00EE21FC" w:rsidRPr="00E06E77" w14:paraId="4037EEFE" w14:textId="77777777" w:rsidTr="00FA42C8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B2786" w14:textId="77777777" w:rsidR="00EE21FC" w:rsidRPr="00E06E77" w:rsidRDefault="00EE21FC" w:rsidP="00FA42C8">
            <w:pPr>
              <w:rPr>
                <w:color w:val="000000"/>
              </w:rPr>
            </w:pPr>
            <w:r w:rsidRPr="00E06E77"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7F4F3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D141A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(SD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8ECCF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17FFE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(SD)</w:t>
            </w:r>
          </w:p>
        </w:tc>
      </w:tr>
      <w:tr w:rsidR="00EE21FC" w:rsidRPr="00E06E77" w14:paraId="216F21FD" w14:textId="77777777" w:rsidTr="00FA42C8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5732" w14:textId="77777777" w:rsidR="00EE21FC" w:rsidRPr="00E06E77" w:rsidRDefault="00EE21FC" w:rsidP="00FA42C8">
            <w:pPr>
              <w:rPr>
                <w:color w:val="000000"/>
              </w:rPr>
            </w:pPr>
            <w:r w:rsidRPr="00E06E77">
              <w:rPr>
                <w:color w:val="000000"/>
              </w:rPr>
              <w:t>Varie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999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8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3A7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06E77">
              <w:rPr>
                <w:color w:val="000000"/>
              </w:rPr>
              <w:t>92.11</w:t>
            </w:r>
            <w:r>
              <w:rPr>
                <w:color w:val="00000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7C0A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127.95</w:t>
            </w:r>
            <w:r w:rsidRPr="00E06E77">
              <w:rPr>
                <w:vertAlign w:val="superscript"/>
              </w:rPr>
              <w:sym w:font="Symbol" w:char="F061"/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477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(46.47)</w:t>
            </w:r>
          </w:p>
        </w:tc>
      </w:tr>
      <w:tr w:rsidR="00EE21FC" w:rsidRPr="00E06E77" w14:paraId="0B0C81CA" w14:textId="77777777" w:rsidTr="00FA42C8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8B3" w14:textId="77777777" w:rsidR="00EE21FC" w:rsidRPr="00E06E77" w:rsidRDefault="00EE21FC" w:rsidP="00FA42C8">
            <w:pPr>
              <w:rPr>
                <w:color w:val="000000"/>
              </w:rPr>
            </w:pPr>
            <w:r w:rsidRPr="00E06E77">
              <w:rPr>
                <w:color w:val="000000"/>
              </w:rPr>
              <w:t>Consistenc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A0EF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66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CB8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06E77">
              <w:rPr>
                <w:color w:val="000000"/>
              </w:rPr>
              <w:t>78.63</w:t>
            </w:r>
            <w:r>
              <w:rPr>
                <w:color w:val="00000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E43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100.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E00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(46.04)</w:t>
            </w:r>
          </w:p>
        </w:tc>
      </w:tr>
      <w:tr w:rsidR="00EE21FC" w:rsidRPr="00E06E77" w14:paraId="2A050876" w14:textId="77777777" w:rsidTr="00FA42C8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E969" w14:textId="77777777" w:rsidR="00EE21FC" w:rsidRPr="00E06E77" w:rsidRDefault="00EE21FC" w:rsidP="00FA42C8">
            <w:pPr>
              <w:rPr>
                <w:color w:val="000000"/>
              </w:rPr>
            </w:pPr>
            <w:r w:rsidRPr="00E06E77">
              <w:rPr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68D8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73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D826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06E77">
              <w:rPr>
                <w:color w:val="000000"/>
              </w:rPr>
              <w:t>85.36</w:t>
            </w:r>
            <w:r>
              <w:rPr>
                <w:color w:val="00000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EDB0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115.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6882" w14:textId="77777777" w:rsidR="00EE21FC" w:rsidRPr="00E06E77" w:rsidRDefault="00EE21FC" w:rsidP="00FA42C8">
            <w:pPr>
              <w:jc w:val="center"/>
              <w:rPr>
                <w:color w:val="000000"/>
              </w:rPr>
            </w:pPr>
            <w:r w:rsidRPr="00E06E77">
              <w:rPr>
                <w:color w:val="000000"/>
              </w:rPr>
              <w:t>(47.73)</w:t>
            </w:r>
          </w:p>
        </w:tc>
      </w:tr>
    </w:tbl>
    <w:p w14:paraId="4700EC06" w14:textId="7C76A837" w:rsidR="00ED4E5D" w:rsidRDefault="00EE21FC" w:rsidP="00EE21FC">
      <w:pPr>
        <w:spacing w:after="120"/>
      </w:pPr>
      <w:r w:rsidRPr="00E06E77">
        <w:rPr>
          <w:i/>
          <w:iCs/>
        </w:rPr>
        <w:t>Note:</w:t>
      </w:r>
      <w:r w:rsidRPr="00E06E77">
        <w:t xml:space="preserve"> </w:t>
      </w:r>
      <w:r w:rsidRPr="00E06E77">
        <w:rPr>
          <w:vertAlign w:val="superscript"/>
        </w:rPr>
        <w:sym w:font="Symbol" w:char="F061"/>
      </w:r>
      <w:r w:rsidRPr="00E06E77">
        <w:rPr>
          <w:vertAlign w:val="superscript"/>
        </w:rPr>
        <w:t xml:space="preserve"> </w:t>
      </w:r>
      <w:r w:rsidRPr="00E06E77">
        <w:t xml:space="preserve">Difference is marginally significant at </w:t>
      </w:r>
      <w:r w:rsidRPr="00E06E77">
        <w:rPr>
          <w:i/>
          <w:iCs/>
        </w:rPr>
        <w:t>p</w:t>
      </w:r>
      <w:r w:rsidRPr="00E06E77">
        <w:t xml:space="preserve">&lt;0.10; * Difference is significant at </w:t>
      </w:r>
      <w:r w:rsidRPr="00E06E77">
        <w:rPr>
          <w:i/>
          <w:iCs/>
        </w:rPr>
        <w:t>p</w:t>
      </w:r>
      <w:r w:rsidRPr="00E06E77">
        <w:t xml:space="preserve">&lt;.05; ** Difference is significant at </w:t>
      </w:r>
      <w:r w:rsidRPr="00E06E77">
        <w:rPr>
          <w:i/>
          <w:iCs/>
        </w:rPr>
        <w:t>p</w:t>
      </w:r>
      <w:r w:rsidRPr="00E06E77">
        <w:t xml:space="preserve">&lt;.01; *** Difference is significant at </w:t>
      </w:r>
      <w:r w:rsidRPr="00E06E77">
        <w:rPr>
          <w:i/>
          <w:iCs/>
        </w:rPr>
        <w:t>p</w:t>
      </w:r>
      <w:r w:rsidRPr="00E06E77">
        <w:t>&lt;.001; Standard deviations are listed in parentheses.</w:t>
      </w:r>
    </w:p>
    <w:sectPr w:rsidR="00ED4E5D" w:rsidSect="00EE21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FC"/>
    <w:rsid w:val="00272A35"/>
    <w:rsid w:val="00491F3B"/>
    <w:rsid w:val="00946118"/>
    <w:rsid w:val="00A16229"/>
    <w:rsid w:val="00D4502F"/>
    <w:rsid w:val="00ED4E5D"/>
    <w:rsid w:val="00EE21FC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9A57"/>
  <w15:chartTrackingRefBased/>
  <w15:docId w15:val="{1EFD1B16-4AD9-3748-8687-11A9DFAEC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1F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1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1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1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1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1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1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1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1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1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1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1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1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1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1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2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1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2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1F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21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1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1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1F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E21FC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2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1</cp:revision>
  <dcterms:created xsi:type="dcterms:W3CDTF">2025-01-13T17:19:00Z</dcterms:created>
  <dcterms:modified xsi:type="dcterms:W3CDTF">2025-01-13T17:30:00Z</dcterms:modified>
</cp:coreProperties>
</file>